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Supplement 1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A Primer for Pyrosequencing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753100" cy="1354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35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B </w:t>
      </w:r>
      <w:r>
        <w:rPr>
          <w:rFonts w:cs="Arial" w:ascii="Arial" w:hAnsi="Arial"/>
          <w:b/>
          <w:sz w:val="20"/>
          <w:szCs w:val="20"/>
          <w:lang w:val="en-US"/>
        </w:rPr>
        <w:t>Primer for Sanger sequencing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753100" cy="8159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6" r="-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81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eastAsia="Arial" w:cs="Arial" w:ascii="Arial" w:hAnsi="Arial"/>
          <w:b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sz w:val="20"/>
          <w:szCs w:val="20"/>
          <w:lang w:val="en-GB"/>
        </w:rPr>
        <w:t>C Analysis of selected SNPs for probe design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For both assays (Pyro- or Sanger sequencing) the primer design was based on the Basic Local Alignment Search Tool (Blast) of the amplified SNP region to avoid amplification of duplicated or homologous regions. OligoAnalyzer1.1.2 (http://oligo-analyzer.software.informer.com) and Oligo Explorer1.2 (www.genelink.com) were used to support the general primer design. Assay Design Software 1.0 (Biotage, Uppsala, Sweden) was applied especially for pyrosequencing primer design (Table 1)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All DNA amplification reactions used 1× PCR buffer; the 10× buffer contained 15 mM MgCl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>, (Applied Biosystems, New Jersey, USA),  0.25 mM dNTPs (Roche, Mannheim, Germany),  0.5 µM of each primer (TIP MOLBIOL Berlin,),  1U AmpliTaq Gold ® Polymerase (Applied Biosystems, New Jersey, USA), and approximately 20 ng of genomic DNA. Prior to pyrosequencing, PCR amplifications were carried out in a 25 µl reaction with an additional 0.5 mM MgCl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 xml:space="preserve"> (Inviteck, Berlin, Germany) and one primer labeled with biotin (Table 1A). Prior to Sanger sequencing, PCR amplifications were carried out in a 10 µl reaction with unlabeled primers (Table 1B). Thermocycling parameters used for PCR prior to pyrosequencing were: 95°C for 10 min, followed by 8 cycles of: 95°C for 15 s, 60°C for 15 s, and 72°C for 30 s; then, 40 cycles of: 95°C for 15 s, 58°C for 15 s, and 72°C for 30 s; and finally, 70°C for 5 min. In the case of rs33963329, we used the following thermocycling parameters: 95°C for 10 min, followed by 40 cycles of: 95°C for 15 s, 54°C for 15 s, 72°C for 30 s; and finally, 70°C for 5 min. For Sanger sequencing, thermocycling included three steps; first, 95°C for 10 min, and 5 cycles of: 96°C for 20 s, 65°C for 45 s, and 72°C for 3 min; then, 20 cycles of: 96°C for 20 s, 60°C for 50 s, and 72°C for 3 min); and finally, 9 cycles of: 96°C for 20 s, 55°C for 1 min, and 72°C for 3 min. Prior to Sanger sequencing, the unused dNTPs were removed with ExoSAP-IT® for PCR product clean-up (USB, Cleveland, Ohio, USA). Therefore, 3 µl of ExoSAP-IT were added to PCR products and incubated for 30 min at 37°C. Reactions were stopped with an incubation for 15 min at 80°C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Pyrosequencing has been carried out as described in (12)</w:t>
      </w:r>
      <w:r>
        <w:rPr>
          <w:rFonts w:cs="Arial" w:ascii="Arial" w:hAnsi="Arial"/>
          <w:i/>
          <w:sz w:val="20"/>
          <w:szCs w:val="20"/>
          <w:lang w:val="en-GB"/>
        </w:rPr>
        <w:t>.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The sequencing reaction was performed with the BigDye®Terminator (BDT) v1.1 Cycle Sequencing Kit (Applied Biosystems, Foster City, USA). Briefly, Ready Reaction Mix was diluted four times with BigDye sequencing buffer. The reaction was carried out in a 10 µl volume with 1 µl of BDT Ready Reaction Premix, 1.5 µl BDT BigDye sequencing buffer, 3 µl of the ExoSAP-IT treated PCR product, and 4.5 µl of water. The manufacturer’s parameters for double-stranded DNA were used for thermocycling. The sequencing product was purified by ethanol precipitation. Briefly, 2 µl of sodium acetate and 25 µl of absolute ethanol were added to the PCR product and centrifuged for 30 min at 2000 × g. Ethanol was removed by turning the tubes on filter paper and briefly centrifuging at 100 × g for 10 sec. Precipitated DNA was washed with 50 µl of 70% ethanol for 5 min at 2000 × g and, again, ethanol was removed (100 × g 10 sec). Samples were dried at room temperature for 15 min and resuspended in 15 µl of Hi-Di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TM</w:t>
      </w:r>
      <w:r>
        <w:rPr>
          <w:rFonts w:cs="Arial" w:ascii="Arial" w:hAnsi="Arial"/>
          <w:sz w:val="20"/>
          <w:szCs w:val="20"/>
          <w:lang w:val="en-US"/>
        </w:rPr>
        <w:t xml:space="preserve">Formamide. Sequencing analysis was conducted according to the manufacturer’s settings on the ABI Prism®3130-Avant Genetic Analyzer in 36 cm capillaries filled with the denaturing polymer, POP-4 (Applied Biosystems, Foster City, USA). Data were collected with ABI Prism Data Collection Software 3.1. and processed with ABI Prism®Sequencing Analysis Software 5.2. 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en-US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 w:val="false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7:36:00Z</dcterms:created>
  <dc:creator>Jessica Rothe</dc:creator>
  <dc:description/>
  <cp:keywords/>
  <dc:language>en-US</dc:language>
  <cp:lastModifiedBy>Jessica Rothe</cp:lastModifiedBy>
  <cp:lastPrinted>2011-11-02T13:02:00Z</cp:lastPrinted>
  <dcterms:modified xsi:type="dcterms:W3CDTF">2012-08-01T08:31:00Z</dcterms:modified>
  <cp:revision>3</cp:revision>
  <dc:subject/>
  <dc:title/>
</cp:coreProperties>
</file>